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B9CC8" w14:textId="035E8D36" w:rsidR="00DE32F5" w:rsidRDefault="00DE32F5" w:rsidP="00DE32F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4 Table. Proportion of patients </w:t>
      </w:r>
      <w:r w:rsidR="00BA737D">
        <w:rPr>
          <w:b/>
          <w:bCs/>
          <w:sz w:val="24"/>
          <w:szCs w:val="24"/>
        </w:rPr>
        <w:t xml:space="preserve">with AEH </w:t>
      </w:r>
      <w:r>
        <w:rPr>
          <w:b/>
          <w:bCs/>
          <w:sz w:val="24"/>
          <w:szCs w:val="24"/>
        </w:rPr>
        <w:t>who underwent first-line hysterectomy and unadjusted and adjusted rate ratios for first-line hysterectomy according to their characteristics</w:t>
      </w:r>
    </w:p>
    <w:tbl>
      <w:tblPr>
        <w:tblW w:w="14332" w:type="dxa"/>
        <w:tblLook w:val="04A0" w:firstRow="1" w:lastRow="0" w:firstColumn="1" w:lastColumn="0" w:noHBand="0" w:noVBand="1"/>
      </w:tblPr>
      <w:tblGrid>
        <w:gridCol w:w="2572"/>
        <w:gridCol w:w="614"/>
        <w:gridCol w:w="1891"/>
        <w:gridCol w:w="614"/>
        <w:gridCol w:w="1701"/>
        <w:gridCol w:w="2240"/>
        <w:gridCol w:w="1540"/>
        <w:gridCol w:w="1840"/>
        <w:gridCol w:w="1320"/>
      </w:tblGrid>
      <w:tr w:rsidR="00DE32F5" w:rsidRPr="00F50A6F" w14:paraId="536C708D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70C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D47F82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rst-line hysterectom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A7F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61C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033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57B4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3FE2F98B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B1A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AD0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-guidance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10B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-guida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54F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805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D3A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C1C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4663EF07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2E81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8A4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B1C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607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C7F9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7FF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R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1A0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59C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RR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D63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-value</w:t>
            </w:r>
          </w:p>
        </w:tc>
      </w:tr>
      <w:tr w:rsidR="00DE32F5" w:rsidRPr="00F50A6F" w14:paraId="57AD22F0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C500" w14:textId="77777777" w:rsidR="00DE32F5" w:rsidRPr="00F50A6F" w:rsidRDefault="00DE32F5" w:rsidP="00E16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23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1E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10F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43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0BA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490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0C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25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5A1A51A6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585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EB1C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91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71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81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56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18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F3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78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00F49744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BB4291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598C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F2FDE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 (11-4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03918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30FF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 (12-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8061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8 (0.19-0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CE834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E722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3 (0.12-0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BF74E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DE32F5" w:rsidRPr="00F50A6F" w14:paraId="4CEE70AE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AE8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-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0C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15B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 (60-7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D82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3A7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 (61-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3F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6 (0.80-1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28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9F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 (0.72-1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514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0</w:t>
            </w:r>
          </w:p>
        </w:tc>
      </w:tr>
      <w:tr w:rsidR="00DE32F5" w:rsidRPr="00F50A6F" w14:paraId="661A66DB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59328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-5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CB5E7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F3DBA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 (57-8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ED9D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7886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 (68-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806C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A988D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46E7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3D84B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DE32F5" w:rsidRPr="00F50A6F" w14:paraId="1F8B981B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6BD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-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8B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C8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7-7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4EB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4A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 (67-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05C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6 (0.82-1.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EB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91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2 (0.81-1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59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7</w:t>
            </w:r>
          </w:p>
        </w:tc>
      </w:tr>
      <w:tr w:rsidR="00DE32F5" w:rsidRPr="00F50A6F" w14:paraId="638716ED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70AC4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≥7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4DB9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825C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 (73-8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BD8CB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D4C3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 (58-7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F2734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 (0.82-1.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CA68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CD9D6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1 (0.78-1.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C44C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1</w:t>
            </w:r>
          </w:p>
        </w:tc>
      </w:tr>
      <w:tr w:rsidR="00DE32F5" w:rsidRPr="00F50A6F" w14:paraId="396FA8E3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886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22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9F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31-9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96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38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45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CD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A8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74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E32F5" w:rsidRPr="00F50A6F" w14:paraId="15414C4A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EE63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33023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1A8C3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25AE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6DF0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6305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825B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4B76E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C85A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058C26FD" w14:textId="77777777" w:rsidTr="0011255E">
        <w:trPr>
          <w:trHeight w:val="315"/>
        </w:trPr>
        <w:tc>
          <w:tcPr>
            <w:tcW w:w="50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061" w14:textId="308A3EA1" w:rsidR="00DE32F5" w:rsidRPr="00F50A6F" w:rsidRDefault="00DE32F5" w:rsidP="00DE32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dy mass ind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kg/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0A6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B5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4B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8C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06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F2E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5E66D4A4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C06072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0D98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5909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 (26-7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7EEE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5FBC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 (69-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59AB0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04324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0A4AE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E849E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DE32F5" w:rsidRPr="00F50A6F" w14:paraId="2B1E570B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6F3F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-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B4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A0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 (48-8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F4C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E6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 (65-8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4A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9 (0.85-1.4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11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99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8 (0.82-1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FF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8</w:t>
            </w:r>
          </w:p>
        </w:tc>
      </w:tr>
      <w:tr w:rsidR="00DE32F5" w:rsidRPr="00F50A6F" w14:paraId="5D632735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E0BB3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-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13AF8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20EF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 (67-8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5A8D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6A60E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 (65-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32A0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8 (0.85-1.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3FE7F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1F87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8 (0.90-1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6E1D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</w:t>
            </w:r>
          </w:p>
        </w:tc>
      </w:tr>
      <w:tr w:rsidR="00DE32F5" w:rsidRPr="00F50A6F" w14:paraId="7CF7B63B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33E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-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F61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52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 (67-8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8F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2E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 (58-8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3B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7 (0.84-1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69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D8A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6 (0.87-1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D03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1</w:t>
            </w:r>
          </w:p>
        </w:tc>
      </w:tr>
      <w:tr w:rsidR="00DE32F5" w:rsidRPr="00F50A6F" w14:paraId="3332A33E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70239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≥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D2A3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0A1E5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 (39-6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B6BE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6D3B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 (43-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4A45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4 (0.58-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1726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F8AC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6 (0.57-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AC8B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75</w:t>
            </w:r>
          </w:p>
        </w:tc>
      </w:tr>
      <w:tr w:rsidR="00DE32F5" w:rsidRPr="00F50A6F" w14:paraId="23044388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30C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EC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80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 (68-7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61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E7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 (58-7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72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D7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38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B8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261595A2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9F8D4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C9519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F0968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CCA17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A86C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F15D9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9FD62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7526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1617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6F71D7FB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3B8C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3F9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2C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 (47-7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B8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AE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 (41-6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D6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 (0.69-0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FD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74B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4 (0.66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41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8</w:t>
            </w:r>
          </w:p>
        </w:tc>
      </w:tr>
      <w:tr w:rsidR="00DE32F5" w:rsidRPr="00F50A6F" w14:paraId="0636F67C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779B29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O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8722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8FF83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 (22-6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1484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AF2C9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 (24-5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4E009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 (0.34-0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A282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344F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4 (0.58-1.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58DD8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4</w:t>
            </w:r>
          </w:p>
        </w:tc>
      </w:tr>
      <w:tr w:rsidR="00DE32F5" w:rsidRPr="00F50A6F" w14:paraId="72DD65ED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B3F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ypertensio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4C3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493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6-7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8F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C5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 (53-6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E2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5 (0.83-1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750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E8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2 (0.76-1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C0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</w:tr>
      <w:tr w:rsidR="00DE32F5" w:rsidRPr="00F50A6F" w14:paraId="1EF46AAE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C1B1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789FC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05597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46310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3AA9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5376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B599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59A4C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3C18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49075C55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ABF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mok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A72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3EB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A7E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365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C6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6A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554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CB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0239B95E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DF708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ver smok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AB2B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6006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 (51-7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9A299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9515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 (64-7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2D3F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9B41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FDCE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998D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DE32F5" w:rsidRPr="00F50A6F" w14:paraId="0F27214A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FA46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Ex-smoker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594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1E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 (60-8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12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A3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 (46-7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50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2 (0.79-1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A8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22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3 (0.76-1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68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4</w:t>
            </w:r>
          </w:p>
        </w:tc>
      </w:tr>
      <w:tr w:rsidR="00DE32F5" w:rsidRPr="00F50A6F" w14:paraId="27DEE0B0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4BD9E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rrent/ recently stoppe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B36E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63A5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1-8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08460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73B6D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1-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A1B5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1 (0.79-1.2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7AC2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41C0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4 (0.78-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43F36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</w:tr>
      <w:tr w:rsidR="00DE32F5" w:rsidRPr="00F50A6F" w14:paraId="21825B24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10D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A3A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53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 (68-8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19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B8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 (55-7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F6E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D5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556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83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E32F5" w:rsidRPr="00F50A6F" w14:paraId="06E51011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49A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96B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59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DA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48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60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B2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9D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32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3BBAE5FD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605B0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y HRT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4FC8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91E8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 (60-9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A556E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0362F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 (72-9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F8540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2 (1.04-1.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BD6B0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F285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0 (0.87-1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7B215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</w:t>
            </w:r>
          </w:p>
        </w:tc>
      </w:tr>
      <w:tr w:rsidR="00DE32F5" w:rsidRPr="00F50A6F" w14:paraId="55DD4A0C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D85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y tamoxife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8C4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CD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 (51-9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B1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D9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6 (71-9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EC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4 (0.94-1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11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92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5 (0.72-1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78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</w:t>
            </w:r>
          </w:p>
        </w:tc>
      </w:tr>
      <w:tr w:rsidR="00DE32F5" w:rsidRPr="00F50A6F" w14:paraId="2956CACF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E9B4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8DD39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B9E0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AA04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748C6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3C255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22C9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2655F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D5AF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7D921B3F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953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vious birth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BA0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4F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2E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F2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45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0B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C3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968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3507F282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2C4E66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88B7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B9AC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 (42-6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E1E8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7325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 (47-6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3C82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 (0.62-0.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2DDE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B6ECC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0.79-1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6B20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</w:t>
            </w:r>
          </w:p>
        </w:tc>
      </w:tr>
      <w:tr w:rsidR="00DE32F5" w:rsidRPr="00F50A6F" w14:paraId="62C5F917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1C4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BC3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24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 (53-8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063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BD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 (60-7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3C5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5 (0.77-1.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67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A0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6 (0.83-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6D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</w:t>
            </w:r>
          </w:p>
        </w:tc>
      </w:tr>
      <w:tr w:rsidR="00DE32F5" w:rsidRPr="00F50A6F" w14:paraId="2285804C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1D007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6933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0B0D7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 (52-8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119B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4B99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 (65-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047C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6E24B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3334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330D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DE32F5" w:rsidRPr="00F50A6F" w14:paraId="62E0D9C5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56E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≥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44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0F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 (51-8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10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42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7-7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56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4 (0.78-1.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31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16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1 (0.82-1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544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1</w:t>
            </w:r>
          </w:p>
        </w:tc>
      </w:tr>
      <w:tr w:rsidR="00DE32F5" w:rsidRPr="00F50A6F" w14:paraId="52411537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0F3A53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ss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3D613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827E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 (67-8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AF41A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665C1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 (65-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A7EE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52F2A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4CEB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BCDC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E32F5" w:rsidRPr="00F50A6F" w14:paraId="0A54D03D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05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95A" w14:textId="77777777" w:rsidR="00DE32F5" w:rsidRPr="00F50A6F" w:rsidRDefault="00DE32F5" w:rsidP="00E16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56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475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DA0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80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654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E7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0D2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004735D9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56EAD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senting complain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3DDBC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CE249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E0CD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F947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8F2C1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C25A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5E79A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6CBAC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32F5" w:rsidRPr="00F50A6F" w14:paraId="617A2C53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479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menopausal bleed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A1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F00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9 (56-8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78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62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 (69-7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5F2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9 (1.04-1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6ED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57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9 (0.68-1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4A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5</w:t>
            </w:r>
          </w:p>
        </w:tc>
      </w:tr>
      <w:tr w:rsidR="00DE32F5" w:rsidRPr="00F50A6F" w14:paraId="46C589C7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034758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vy menstrual bleed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D4B09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8795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 (54-7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3AD3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8C9B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 (43-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9EFD8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5 (0.71-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1A0B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EDFB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0 (0.68-1.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A91B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</w:t>
            </w:r>
          </w:p>
        </w:tc>
      </w:tr>
      <w:tr w:rsidR="00DE32F5" w:rsidRPr="00F50A6F" w14:paraId="67D6F1AC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5EC7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menstrual bleed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6B5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235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 (45-7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F96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C0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 (44-7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16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6 (0.66-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EB8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50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6 (0.71-1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E6A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</w:tr>
      <w:tr w:rsidR="00DE32F5" w:rsidRPr="00F50A6F" w14:paraId="2584C287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2332B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cidental find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1D0B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1AD8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 (53-8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4A660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9533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 (53-7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B419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8 (0.76-1.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1514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79C1C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7 (0.60-1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1CA22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</w:t>
            </w:r>
          </w:p>
        </w:tc>
      </w:tr>
      <w:tr w:rsidR="00DE32F5" w:rsidRPr="00F50A6F" w14:paraId="5125B424" w14:textId="77777777" w:rsidTr="00E16931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627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bfert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07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166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31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4370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 (3.5-6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51B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3 (0.032-0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959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BB5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2 (0.14-2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1747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</w:tr>
      <w:tr w:rsidR="00DE32F5" w:rsidRPr="00F50A6F" w14:paraId="409767CF" w14:textId="77777777" w:rsidTr="00DE32F5">
        <w:trPr>
          <w:trHeight w:val="315"/>
        </w:trPr>
        <w:tc>
          <w:tcPr>
            <w:tcW w:w="2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CAF82" w14:textId="77777777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st-coital bleeding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5CD5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27404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 (4.1-10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9A44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F41EE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 (29-7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12C03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7 (0.51-1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E2664D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7B716F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4 (0.45-1.9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BBAAE2" w14:textId="77777777" w:rsidR="00DE32F5" w:rsidRPr="00F50A6F" w:rsidRDefault="00DE32F5" w:rsidP="00E169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</w:t>
            </w:r>
          </w:p>
        </w:tc>
      </w:tr>
      <w:tr w:rsidR="00DE32F5" w:rsidRPr="00F50A6F" w14:paraId="1FE6143D" w14:textId="77777777" w:rsidTr="00E16931">
        <w:trPr>
          <w:trHeight w:val="315"/>
        </w:trPr>
        <w:tc>
          <w:tcPr>
            <w:tcW w:w="1433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764386" w14:textId="77777777" w:rsidR="00DE32F5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3091E8E" w14:textId="1C6CAEE8" w:rsidR="00DE32F5" w:rsidRPr="00F50A6F" w:rsidRDefault="00BA737D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EH Atypical endometrial hyperplasia, </w:t>
            </w:r>
            <w:r w:rsidR="00DE32F5"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OS Polycystic ovary syndrome, HRT Hormone replacement therapy</w:t>
            </w:r>
          </w:p>
        </w:tc>
      </w:tr>
      <w:tr w:rsidR="00DE32F5" w:rsidRPr="00F50A6F" w14:paraId="094795C3" w14:textId="77777777" w:rsidTr="00E16931">
        <w:trPr>
          <w:trHeight w:val="315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C27" w14:textId="07D6DBC2" w:rsidR="00DE32F5" w:rsidRPr="00F50A6F" w:rsidRDefault="00DE32F5" w:rsidP="00E16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R represents unadjusted rate ratios; aRR represents rate ratios from the full mutually-adjusted model (all ris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ctor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shown are</w:t>
            </w:r>
            <w:r w:rsidRPr="00F50A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included)</w:t>
            </w:r>
          </w:p>
        </w:tc>
      </w:tr>
    </w:tbl>
    <w:p w14:paraId="6A159E8D" w14:textId="77777777" w:rsidR="000D501B" w:rsidRDefault="000D501B"/>
    <w:sectPr w:rsidR="000D501B" w:rsidSect="00DE32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2F5"/>
    <w:rsid w:val="00002E37"/>
    <w:rsid w:val="000358E6"/>
    <w:rsid w:val="00057EBD"/>
    <w:rsid w:val="000707E1"/>
    <w:rsid w:val="00085271"/>
    <w:rsid w:val="000B7D36"/>
    <w:rsid w:val="000D501B"/>
    <w:rsid w:val="00130757"/>
    <w:rsid w:val="00155087"/>
    <w:rsid w:val="001702D3"/>
    <w:rsid w:val="001942AC"/>
    <w:rsid w:val="001A1F20"/>
    <w:rsid w:val="001E268C"/>
    <w:rsid w:val="00215CA7"/>
    <w:rsid w:val="00233A03"/>
    <w:rsid w:val="002F517F"/>
    <w:rsid w:val="002F6D54"/>
    <w:rsid w:val="0036157A"/>
    <w:rsid w:val="003A6236"/>
    <w:rsid w:val="003B7CB7"/>
    <w:rsid w:val="003D3B02"/>
    <w:rsid w:val="0041460B"/>
    <w:rsid w:val="00480AC0"/>
    <w:rsid w:val="004A0596"/>
    <w:rsid w:val="004D3AD0"/>
    <w:rsid w:val="0054432B"/>
    <w:rsid w:val="00614C77"/>
    <w:rsid w:val="006471CD"/>
    <w:rsid w:val="006A17DD"/>
    <w:rsid w:val="006F56E8"/>
    <w:rsid w:val="00741BBB"/>
    <w:rsid w:val="007C54DD"/>
    <w:rsid w:val="0080199E"/>
    <w:rsid w:val="0087358C"/>
    <w:rsid w:val="00874564"/>
    <w:rsid w:val="008C6715"/>
    <w:rsid w:val="008D7E77"/>
    <w:rsid w:val="008F2279"/>
    <w:rsid w:val="008F2B58"/>
    <w:rsid w:val="00930C2A"/>
    <w:rsid w:val="00941CB5"/>
    <w:rsid w:val="00962277"/>
    <w:rsid w:val="009A2543"/>
    <w:rsid w:val="009C4D6C"/>
    <w:rsid w:val="009F5F53"/>
    <w:rsid w:val="00A1553D"/>
    <w:rsid w:val="00A7108D"/>
    <w:rsid w:val="00A9253B"/>
    <w:rsid w:val="00B30735"/>
    <w:rsid w:val="00B57EB8"/>
    <w:rsid w:val="00BA737D"/>
    <w:rsid w:val="00BD4644"/>
    <w:rsid w:val="00C23BD9"/>
    <w:rsid w:val="00C445A7"/>
    <w:rsid w:val="00CB3A66"/>
    <w:rsid w:val="00D318FB"/>
    <w:rsid w:val="00D4428A"/>
    <w:rsid w:val="00D86A15"/>
    <w:rsid w:val="00DD03D0"/>
    <w:rsid w:val="00DE32F5"/>
    <w:rsid w:val="00E204A0"/>
    <w:rsid w:val="00E70914"/>
    <w:rsid w:val="00EB6252"/>
    <w:rsid w:val="00F4057B"/>
    <w:rsid w:val="00F67D5B"/>
    <w:rsid w:val="00F90E02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221A9"/>
  <w15:chartTrackingRefBased/>
  <w15:docId w15:val="{24450A1D-DAD5-344B-8AE3-B2797B32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F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24-01-21T14:52:00Z</dcterms:created>
  <dcterms:modified xsi:type="dcterms:W3CDTF">2024-01-27T12:24:00Z</dcterms:modified>
</cp:coreProperties>
</file>